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2569"/>
        <w:gridCol w:w="2070"/>
        <w:gridCol w:w="2485"/>
        <w:gridCol w:w="1830"/>
      </w:tblGrid>
      <w:tr w:rsidR="00FA2D16" w:rsidRPr="00B33714" w:rsidTr="00DE7914">
        <w:tc>
          <w:tcPr>
            <w:tcW w:w="2569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</w:tcBorders>
            <w:shd w:val="clear" w:color="auto" w:fill="A5A5A5"/>
          </w:tcPr>
          <w:p w:rsidR="00FA2D16" w:rsidRPr="00B33714" w:rsidRDefault="00FA2D16" w:rsidP="0041711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single" w:sz="4" w:space="0" w:color="A5A5A5"/>
              <w:bottom w:val="single" w:sz="4" w:space="0" w:color="A5A5A5"/>
            </w:tcBorders>
            <w:shd w:val="clear" w:color="auto" w:fill="A5A5A5"/>
          </w:tcPr>
          <w:p w:rsidR="00FA2D16" w:rsidRPr="00B33714" w:rsidRDefault="00463F05" w:rsidP="0041711C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Controls </w:t>
            </w:r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br/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eyes</w:t>
            </w:r>
            <w:proofErr w:type="spellEnd"/>
            <w:r w:rsidR="0090767C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= 1941</w:t>
            </w:r>
            <w:r w:rsidR="00FA2D16"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FA2D16" w:rsidRPr="00B33714" w:rsidRDefault="00FA2D16" w:rsidP="0041711C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proofErr w:type="spellStart"/>
            <w:r w:rsidRPr="00FA2D16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  <w:t>Splenectomized</w:t>
            </w:r>
            <w:proofErr w:type="spellEnd"/>
            <w:r w:rsidR="00463F05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="00463F05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patients</w:t>
            </w:r>
            <w:proofErr w:type="spellEnd"/>
            <w:r w:rsidR="00463F05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r w:rsidR="00463F05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br/>
              <w:t>(eyes</w:t>
            </w:r>
            <w:bookmarkStart w:id="0" w:name="_GoBack"/>
            <w:bookmarkEnd w:id="0"/>
            <w:r w:rsidRPr="00EF5C2A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= 26)</w:t>
            </w:r>
          </w:p>
        </w:tc>
        <w:tc>
          <w:tcPr>
            <w:tcW w:w="1830" w:type="dxa"/>
            <w:tcBorders>
              <w:top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:rsidR="00FA2D16" w:rsidRPr="00EF5C2A" w:rsidRDefault="00FA2D16" w:rsidP="0041711C">
            <w:pP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Statist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Test</w:t>
            </w:r>
          </w:p>
        </w:tc>
      </w:tr>
      <w:tr w:rsidR="00DE7914" w:rsidRPr="00B33714" w:rsidTr="00DE7914">
        <w:tc>
          <w:tcPr>
            <w:tcW w:w="2569" w:type="dxa"/>
            <w:shd w:val="clear" w:color="auto" w:fill="D9D9D9"/>
          </w:tcPr>
          <w:p w:rsidR="00DE7914" w:rsidRPr="00C87BA7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  <w:lang w:val="en-US"/>
              </w:rPr>
            </w:pPr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  <w:t>Age at the time of transplantation</w:t>
            </w:r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64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.1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 xml:space="preserve"> / 7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 xml:space="preserve">1.5 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/ 77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.2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66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.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7 / 73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.7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 xml:space="preserve"> / 76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.1</w:t>
            </w:r>
          </w:p>
        </w:tc>
        <w:tc>
          <w:tcPr>
            <w:tcW w:w="183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p=.736</w:t>
            </w:r>
          </w:p>
        </w:tc>
      </w:tr>
      <w:tr w:rsidR="00DE7914" w:rsidRPr="00181863" w:rsidTr="00DE7914">
        <w:tc>
          <w:tcPr>
            <w:tcW w:w="2569" w:type="dxa"/>
            <w:shd w:val="clear" w:color="auto" w:fill="FFFFFF"/>
          </w:tcPr>
          <w:p w:rsidR="00DE7914" w:rsidRPr="00B33714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Female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58% (1129)</w:t>
            </w:r>
          </w:p>
        </w:tc>
        <w:tc>
          <w:tcPr>
            <w:tcW w:w="2485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35% (9)</w:t>
            </w:r>
          </w:p>
        </w:tc>
        <w:tc>
          <w:tcPr>
            <w:tcW w:w="1830" w:type="dxa"/>
            <w:shd w:val="clear" w:color="auto" w:fill="FFFFFF"/>
          </w:tcPr>
          <w:p w:rsidR="00DE7914" w:rsidRPr="00181863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</w:pPr>
            <w:r w:rsidRPr="003E4F72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p</w:t>
            </w:r>
            <w:r w:rsidRPr="00181863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=.01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6</w:t>
            </w:r>
          </w:p>
        </w:tc>
      </w:tr>
      <w:tr w:rsidR="00DE7914" w:rsidRPr="00181863" w:rsidTr="00DE7914">
        <w:tc>
          <w:tcPr>
            <w:tcW w:w="2569" w:type="dxa"/>
            <w:shd w:val="clear" w:color="auto" w:fill="D9D9D9"/>
          </w:tcPr>
          <w:p w:rsidR="00DE7914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</w:pPr>
            <w:r w:rsidRPr="00181863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  <w:t xml:space="preserve">Triple-DMEK </w:t>
            </w:r>
          </w:p>
          <w:p w:rsidR="00DE7914" w:rsidRPr="00181863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</w:pPr>
            <w:r w:rsidRPr="00181863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  <w:t xml:space="preserve">(Cataract surgery combined with </w:t>
            </w:r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  <w:lang w:val="en-US"/>
              </w:rPr>
              <w:t>DMEK)</w:t>
            </w:r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59% (1139)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77% (20)</w:t>
            </w:r>
          </w:p>
        </w:tc>
        <w:tc>
          <w:tcPr>
            <w:tcW w:w="1830" w:type="dxa"/>
            <w:shd w:val="clear" w:color="auto" w:fill="D9D9D9"/>
          </w:tcPr>
          <w:p w:rsidR="00DE7914" w:rsidRPr="00181863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</w:pPr>
            <w:r w:rsidRPr="003E4F72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p</w:t>
            </w:r>
            <w:r w:rsidRPr="00181863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=.0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6</w:t>
            </w:r>
          </w:p>
        </w:tc>
      </w:tr>
      <w:tr w:rsidR="00DE7914" w:rsidRPr="00B33714" w:rsidTr="00DE7914">
        <w:tc>
          <w:tcPr>
            <w:tcW w:w="2569" w:type="dxa"/>
            <w:shd w:val="clear" w:color="auto" w:fill="auto"/>
          </w:tcPr>
          <w:p w:rsidR="00DE7914" w:rsidRPr="00B33714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</w:rPr>
            </w:pP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Indication</w:t>
            </w:r>
            <w:proofErr w:type="spellEnd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for</w:t>
            </w:r>
            <w:proofErr w:type="spellEnd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transplantation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  <w:tc>
          <w:tcPr>
            <w:tcW w:w="2485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  <w:tc>
          <w:tcPr>
            <w:tcW w:w="1830" w:type="dxa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D9D9D9"/>
          </w:tcPr>
          <w:p w:rsidR="00DE7914" w:rsidRPr="00B33714" w:rsidRDefault="00DE7914" w:rsidP="00DE7914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Fuchs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endoth</w:t>
            </w:r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el</w:t>
            </w:r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ial</w:t>
            </w:r>
            <w:proofErr w:type="spellEnd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dystrophy</w:t>
            </w:r>
            <w:proofErr w:type="spellEnd"/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9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2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% (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1791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92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% (2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4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830" w:type="dxa"/>
            <w:shd w:val="clear" w:color="auto" w:fill="D9D9D9"/>
          </w:tcPr>
          <w:p w:rsidR="00DE79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auto"/>
          </w:tcPr>
          <w:p w:rsidR="00DE7914" w:rsidRPr="00B33714" w:rsidRDefault="00DE7914" w:rsidP="00DE7914">
            <w:pPr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Other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corneal</w:t>
            </w:r>
            <w:proofErr w:type="spellEnd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dystrophies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0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% (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9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0% (0)</w:t>
            </w:r>
          </w:p>
        </w:tc>
        <w:tc>
          <w:tcPr>
            <w:tcW w:w="1830" w:type="dxa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D9D9D9"/>
          </w:tcPr>
          <w:p w:rsidR="00DE7914" w:rsidRPr="00B33714" w:rsidRDefault="00DE7914" w:rsidP="00DE7914">
            <w:pPr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Bullou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keratopathy</w:t>
            </w:r>
            <w:proofErr w:type="spellEnd"/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 xml:space="preserve"> 6% (1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07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 xml:space="preserve">0% (0) </w:t>
            </w:r>
          </w:p>
        </w:tc>
        <w:tc>
          <w:tcPr>
            <w:tcW w:w="183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auto"/>
          </w:tcPr>
          <w:p w:rsidR="00DE7914" w:rsidRPr="00B33714" w:rsidRDefault="00DE7914" w:rsidP="00DE7914">
            <w:pPr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auto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 xml:space="preserve">Graft </w:t>
            </w:r>
            <w:proofErr w:type="spellStart"/>
            <w:r w:rsidRPr="00B33714">
              <w:rPr>
                <w:rFonts w:ascii="Arial" w:eastAsia="Times New Roman" w:hAnsi="Arial" w:cs="Arial"/>
                <w:b/>
                <w:bCs/>
                <w:kern w:val="24"/>
                <w:szCs w:val="24"/>
                <w:bdr w:val="none" w:sz="0" w:space="0" w:color="auto"/>
              </w:rPr>
              <w:t>failure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1% (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17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shd w:val="clear" w:color="auto" w:fill="auto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8</w:t>
            </w:r>
            <w:r w:rsidRPr="00B33714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% (2)</w:t>
            </w:r>
          </w:p>
        </w:tc>
        <w:tc>
          <w:tcPr>
            <w:tcW w:w="1830" w:type="dxa"/>
          </w:tcPr>
          <w:p w:rsidR="00DE79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D9D9D9"/>
          </w:tcPr>
          <w:p w:rsidR="00DE7914" w:rsidRPr="00B33714" w:rsidRDefault="00DE7914" w:rsidP="00DE7914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auto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Other</w:t>
            </w:r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bdr w:val="none" w:sz="0" w:space="0" w:color="auto"/>
              </w:rPr>
              <w:t>1% (</w:t>
            </w: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11</w:t>
            </w:r>
            <w:r w:rsidRPr="00B33714">
              <w:rPr>
                <w:rFonts w:ascii="Arial" w:eastAsia="Times New Roman" w:hAnsi="Arial" w:cs="Arial"/>
                <w:kern w:val="24"/>
                <w:bdr w:val="none" w:sz="0" w:space="0" w:color="auto"/>
              </w:rPr>
              <w:t>)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 w:rsidRPr="00B33714">
              <w:rPr>
                <w:rFonts w:ascii="Arial" w:eastAsia="Times New Roman" w:hAnsi="Arial" w:cs="Arial"/>
                <w:kern w:val="24"/>
                <w:bdr w:val="none" w:sz="0" w:space="0" w:color="auto"/>
              </w:rPr>
              <w:t>0% (0)</w:t>
            </w:r>
          </w:p>
        </w:tc>
        <w:tc>
          <w:tcPr>
            <w:tcW w:w="183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FFFFFF"/>
          </w:tcPr>
          <w:p w:rsidR="00DE7914" w:rsidRPr="00FA2D16" w:rsidRDefault="00DE7914" w:rsidP="00DE79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after="0" w:line="360" w:lineRule="auto"/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Postoperative</w:t>
            </w:r>
          </w:p>
        </w:tc>
        <w:tc>
          <w:tcPr>
            <w:tcW w:w="207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</w:p>
        </w:tc>
        <w:tc>
          <w:tcPr>
            <w:tcW w:w="2485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</w:p>
        </w:tc>
        <w:tc>
          <w:tcPr>
            <w:tcW w:w="183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</w:p>
        </w:tc>
      </w:tr>
      <w:tr w:rsidR="00DE7914" w:rsidRPr="00B33714" w:rsidTr="00DE7914">
        <w:tc>
          <w:tcPr>
            <w:tcW w:w="2569" w:type="dxa"/>
            <w:shd w:val="clear" w:color="auto" w:fill="D9D9D9"/>
          </w:tcPr>
          <w:p w:rsidR="00DE7914" w:rsidRPr="00B33714" w:rsidRDefault="00DE7914" w:rsidP="00DE7914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 xml:space="preserve">Follow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u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day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)</w:t>
            </w:r>
          </w:p>
        </w:tc>
        <w:tc>
          <w:tcPr>
            <w:tcW w:w="207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322.0 / 861.0 / 1511.5</w:t>
            </w:r>
          </w:p>
        </w:tc>
        <w:tc>
          <w:tcPr>
            <w:tcW w:w="2485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430.0 / 1543.5 / 2224.3</w:t>
            </w:r>
          </w:p>
        </w:tc>
        <w:tc>
          <w:tcPr>
            <w:tcW w:w="1830" w:type="dxa"/>
            <w:shd w:val="clear" w:color="auto" w:fill="D9D9D9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p=.034</w:t>
            </w:r>
          </w:p>
        </w:tc>
      </w:tr>
      <w:tr w:rsidR="00DE7914" w:rsidRPr="00B33714" w:rsidTr="00DE7914">
        <w:tc>
          <w:tcPr>
            <w:tcW w:w="2569" w:type="dxa"/>
            <w:shd w:val="clear" w:color="auto" w:fill="FFFFFF"/>
          </w:tcPr>
          <w:p w:rsidR="00DE7914" w:rsidRPr="00B33714" w:rsidRDefault="00DE7914" w:rsidP="00DE7914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 xml:space="preserve">Immun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reaction</w:t>
            </w:r>
            <w:proofErr w:type="spellEnd"/>
          </w:p>
        </w:tc>
        <w:tc>
          <w:tcPr>
            <w:tcW w:w="207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1% (26)</w:t>
            </w:r>
          </w:p>
        </w:tc>
        <w:tc>
          <w:tcPr>
            <w:tcW w:w="2485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4% (1)</w:t>
            </w:r>
          </w:p>
        </w:tc>
        <w:tc>
          <w:tcPr>
            <w:tcW w:w="183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p=.275</w:t>
            </w:r>
          </w:p>
        </w:tc>
      </w:tr>
      <w:tr w:rsidR="00DE7914" w:rsidRPr="00181863" w:rsidTr="00DE7914">
        <w:tc>
          <w:tcPr>
            <w:tcW w:w="2569" w:type="dxa"/>
            <w:shd w:val="clear" w:color="auto" w:fill="D9D9D9"/>
          </w:tcPr>
          <w:p w:rsidR="00DE7914" w:rsidRDefault="00DE7914" w:rsidP="00DE7914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 xml:space="preserve">Graft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</w:rPr>
              <w:t>failure</w:t>
            </w:r>
            <w:proofErr w:type="spellEnd"/>
          </w:p>
        </w:tc>
        <w:tc>
          <w:tcPr>
            <w:tcW w:w="2070" w:type="dxa"/>
            <w:shd w:val="clear" w:color="auto" w:fill="D9D9D9"/>
          </w:tcPr>
          <w:p w:rsidR="00DE79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8% (153)</w:t>
            </w:r>
          </w:p>
        </w:tc>
        <w:tc>
          <w:tcPr>
            <w:tcW w:w="2485" w:type="dxa"/>
            <w:shd w:val="clear" w:color="auto" w:fill="D9D9D9"/>
          </w:tcPr>
          <w:p w:rsidR="00DE79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15 % (4)</w:t>
            </w:r>
          </w:p>
        </w:tc>
        <w:tc>
          <w:tcPr>
            <w:tcW w:w="1830" w:type="dxa"/>
            <w:shd w:val="clear" w:color="auto" w:fill="D9D9D9"/>
          </w:tcPr>
          <w:p w:rsidR="00DE7914" w:rsidRPr="00181863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</w:pPr>
            <w:r w:rsidRPr="003E4F72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p</w:t>
            </w:r>
            <w:r w:rsidRPr="00181863"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=.</w:t>
            </w: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  <w:lang w:val="en-US"/>
              </w:rPr>
              <w:t>161</w:t>
            </w:r>
          </w:p>
        </w:tc>
      </w:tr>
      <w:tr w:rsidR="00DE7914" w:rsidRPr="00B33714" w:rsidTr="00DE7914">
        <w:tc>
          <w:tcPr>
            <w:tcW w:w="2569" w:type="dxa"/>
            <w:shd w:val="clear" w:color="auto" w:fill="FFFFFF"/>
          </w:tcPr>
          <w:p w:rsidR="00DE7914" w:rsidRPr="00181863" w:rsidRDefault="00DE7914" w:rsidP="00DE7914">
            <w:pPr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</w:tabs>
              <w:spacing w:before="120" w:after="0" w:line="360" w:lineRule="auto"/>
              <w:contextualSpacing/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  <w:lang w:val="en-US"/>
              </w:rPr>
            </w:pPr>
            <w:r w:rsidRPr="00181863">
              <w:rPr>
                <w:rFonts w:ascii="Arial" w:eastAsia="Times New Roman" w:hAnsi="Arial" w:cs="Arial"/>
                <w:b/>
                <w:bCs/>
                <w:kern w:val="24"/>
                <w:bdr w:val="none" w:sz="0" w:space="0" w:color="auto"/>
                <w:lang w:val="en-US"/>
              </w:rPr>
              <w:t>Either graft failure or immune reaction</w:t>
            </w:r>
          </w:p>
        </w:tc>
        <w:tc>
          <w:tcPr>
            <w:tcW w:w="207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7% (134)</w:t>
            </w:r>
          </w:p>
        </w:tc>
        <w:tc>
          <w:tcPr>
            <w:tcW w:w="2485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bdr w:val="none" w:sz="0" w:space="0" w:color="auto"/>
              </w:rPr>
              <w:t>15% (4)</w:t>
            </w:r>
          </w:p>
        </w:tc>
        <w:tc>
          <w:tcPr>
            <w:tcW w:w="1830" w:type="dxa"/>
            <w:shd w:val="clear" w:color="auto" w:fill="FFFFFF"/>
          </w:tcPr>
          <w:p w:rsidR="00DE7914" w:rsidRPr="00B33714" w:rsidRDefault="00DE7914" w:rsidP="00DE7914">
            <w:pPr>
              <w:spacing w:before="120" w:after="0" w:line="360" w:lineRule="auto"/>
              <w:rPr>
                <w:rFonts w:ascii="Arial" w:eastAsia="Times New Roman" w:hAnsi="Arial" w:cs="Arial"/>
                <w:kern w:val="24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kern w:val="24"/>
                <w:szCs w:val="24"/>
                <w:bdr w:val="none" w:sz="0" w:space="0" w:color="auto"/>
              </w:rPr>
              <w:t>p=.093</w:t>
            </w:r>
          </w:p>
        </w:tc>
      </w:tr>
    </w:tbl>
    <w:p w:rsidR="00DC2719" w:rsidRDefault="00DC2719"/>
    <w:sectPr w:rsidR="00DC2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altName w:val="Tahom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10F0E"/>
    <w:multiLevelType w:val="hybridMultilevel"/>
    <w:tmpl w:val="7CE4C8E4"/>
    <w:lvl w:ilvl="0" w:tplc="618A5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0867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A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E20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02A2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24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AC95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2E8D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0B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AD487F"/>
    <w:multiLevelType w:val="hybridMultilevel"/>
    <w:tmpl w:val="C24A1EE6"/>
    <w:lvl w:ilvl="0" w:tplc="DBCCD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643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810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A0D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0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6A8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CF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6826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9CD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2705C86"/>
    <w:multiLevelType w:val="hybridMultilevel"/>
    <w:tmpl w:val="AB96170C"/>
    <w:lvl w:ilvl="0" w:tplc="A544B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F67B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2EB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4E28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D09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306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10A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FC0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B64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8965743"/>
    <w:multiLevelType w:val="hybridMultilevel"/>
    <w:tmpl w:val="E5E41FDA"/>
    <w:lvl w:ilvl="0" w:tplc="5B0EB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243A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9A2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120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CFA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60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F2B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2C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125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920786F"/>
    <w:multiLevelType w:val="hybridMultilevel"/>
    <w:tmpl w:val="29DAD946"/>
    <w:lvl w:ilvl="0" w:tplc="0C5C7E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AEB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EC2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CCB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5E26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4CD3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A82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5A7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8F2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EC"/>
    <w:rsid w:val="002315EC"/>
    <w:rsid w:val="00463F05"/>
    <w:rsid w:val="0090767C"/>
    <w:rsid w:val="00BB7306"/>
    <w:rsid w:val="00DC2719"/>
    <w:rsid w:val="00DE7914"/>
    <w:rsid w:val="00FA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02362"/>
  <w15:chartTrackingRefBased/>
  <w15:docId w15:val="{984A2F66-C908-4997-9BFE-03624A58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15E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ola Kammrath Betancor</dc:creator>
  <cp:keywords/>
  <dc:description/>
  <cp:lastModifiedBy>Dr. Paola Kammrath Betancor</cp:lastModifiedBy>
  <cp:revision>2</cp:revision>
  <dcterms:created xsi:type="dcterms:W3CDTF">2024-07-24T07:17:00Z</dcterms:created>
  <dcterms:modified xsi:type="dcterms:W3CDTF">2024-07-24T07:17:00Z</dcterms:modified>
</cp:coreProperties>
</file>